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25A6" w:rsidRPr="00C656CE" w:rsidRDefault="009125A6" w:rsidP="009125A6">
      <w:pPr>
        <w:rPr>
          <w:rFonts w:ascii="Arial" w:hAnsi="Arial" w:cs="Arial"/>
        </w:rPr>
      </w:pPr>
      <w:r w:rsidRPr="00C656CE">
        <w:rPr>
          <w:rFonts w:ascii="Arial" w:hAnsi="Arial" w:cs="Arial"/>
        </w:rPr>
        <w:t xml:space="preserve">Supplementary Figure 1. </w:t>
      </w:r>
      <w:proofErr w:type="spellStart"/>
      <w:proofErr w:type="gramStart"/>
      <w:r w:rsidRPr="00C656CE">
        <w:rPr>
          <w:rFonts w:ascii="Arial" w:hAnsi="Arial" w:cs="Arial"/>
        </w:rPr>
        <w:t>mGPDH</w:t>
      </w:r>
      <w:proofErr w:type="spellEnd"/>
      <w:proofErr w:type="gramEnd"/>
      <w:r w:rsidRPr="00C656CE">
        <w:rPr>
          <w:rFonts w:ascii="Arial" w:hAnsi="Arial" w:cs="Arial"/>
        </w:rPr>
        <w:t xml:space="preserve"> expression in human melanoma tissue. A commercial melanoma tissue array (ME2082c, </w:t>
      </w:r>
      <w:proofErr w:type="spellStart"/>
      <w:r w:rsidRPr="00C656CE">
        <w:rPr>
          <w:rFonts w:ascii="Arial" w:hAnsi="Arial" w:cs="Arial"/>
        </w:rPr>
        <w:t>Biomax</w:t>
      </w:r>
      <w:proofErr w:type="spellEnd"/>
      <w:r w:rsidRPr="00C656CE">
        <w:rPr>
          <w:rFonts w:ascii="Arial" w:hAnsi="Arial" w:cs="Arial"/>
        </w:rPr>
        <w:t xml:space="preserve">) was used, and the </w:t>
      </w:r>
      <w:proofErr w:type="spellStart"/>
      <w:r w:rsidRPr="00C656CE">
        <w:rPr>
          <w:rFonts w:ascii="Arial" w:hAnsi="Arial" w:cs="Arial"/>
        </w:rPr>
        <w:t>mGPDH</w:t>
      </w:r>
      <w:proofErr w:type="spellEnd"/>
      <w:r w:rsidRPr="00C656CE">
        <w:rPr>
          <w:rFonts w:ascii="Arial" w:hAnsi="Arial" w:cs="Arial"/>
        </w:rPr>
        <w:t xml:space="preserve"> expression levels were detected by IHC. A. Representative IHC images showing </w:t>
      </w:r>
      <w:proofErr w:type="spellStart"/>
      <w:r w:rsidRPr="00C656CE">
        <w:rPr>
          <w:rFonts w:ascii="Arial" w:hAnsi="Arial" w:cs="Arial"/>
        </w:rPr>
        <w:t>mGPDH</w:t>
      </w:r>
      <w:proofErr w:type="spellEnd"/>
      <w:r w:rsidRPr="00C656CE">
        <w:rPr>
          <w:rFonts w:ascii="Arial" w:hAnsi="Arial" w:cs="Arial"/>
        </w:rPr>
        <w:t xml:space="preserve"> expression in primary and metastatic melanoma tissue sections. Scale bar, 500 </w:t>
      </w:r>
      <w:proofErr w:type="spellStart"/>
      <w:r w:rsidRPr="00C656CE">
        <w:rPr>
          <w:rFonts w:ascii="Arial" w:hAnsi="Arial" w:cs="Arial"/>
        </w:rPr>
        <w:t>μm</w:t>
      </w:r>
      <w:proofErr w:type="spellEnd"/>
      <w:r w:rsidRPr="00C656CE">
        <w:rPr>
          <w:rFonts w:ascii="Arial" w:hAnsi="Arial" w:cs="Arial"/>
        </w:rPr>
        <w:t xml:space="preserve">. B. The </w:t>
      </w:r>
      <w:proofErr w:type="spellStart"/>
      <w:r w:rsidRPr="00C656CE">
        <w:rPr>
          <w:rFonts w:ascii="Arial" w:hAnsi="Arial" w:cs="Arial"/>
        </w:rPr>
        <w:t>mGPDH</w:t>
      </w:r>
      <w:proofErr w:type="spellEnd"/>
      <w:r w:rsidRPr="00C656CE">
        <w:rPr>
          <w:rFonts w:ascii="Arial" w:hAnsi="Arial" w:cs="Arial"/>
        </w:rPr>
        <w:t xml:space="preserve"> IHC score distribution in primary melanoma with tumours at the following stages: stages I and II (the melanoma is confined to the skin), n=61; stages III and IV (the melanoma has spread), n=10. C. The distribution of the </w:t>
      </w:r>
      <w:proofErr w:type="spellStart"/>
      <w:r w:rsidRPr="00C656CE">
        <w:rPr>
          <w:rFonts w:ascii="Arial" w:hAnsi="Arial" w:cs="Arial"/>
        </w:rPr>
        <w:t>mGPDH</w:t>
      </w:r>
      <w:proofErr w:type="spellEnd"/>
      <w:r w:rsidRPr="00C656CE">
        <w:rPr>
          <w:rFonts w:ascii="Arial" w:hAnsi="Arial" w:cs="Arial"/>
        </w:rPr>
        <w:t xml:space="preserve"> IHC scores in primary melanoma tissues without or with lymph node metastasis: stage N0, n=63; stages N1 and N2, n=8. Negative: IHC score (-): 0-2. Positive: IHC score &gt;2. </w:t>
      </w:r>
    </w:p>
    <w:p w:rsidR="009125A6" w:rsidRPr="00C656CE" w:rsidRDefault="009125A6" w:rsidP="009125A6">
      <w:pPr>
        <w:rPr>
          <w:rFonts w:ascii="Arial" w:hAnsi="Arial" w:cs="Arial"/>
        </w:rPr>
      </w:pPr>
    </w:p>
    <w:p w:rsidR="009125A6" w:rsidRPr="00C656CE" w:rsidRDefault="009125A6" w:rsidP="009125A6">
      <w:pPr>
        <w:rPr>
          <w:rFonts w:ascii="Arial" w:hAnsi="Arial" w:cs="Arial"/>
        </w:rPr>
      </w:pPr>
      <w:r w:rsidRPr="00C656CE">
        <w:rPr>
          <w:rFonts w:ascii="Arial" w:hAnsi="Arial" w:cs="Arial"/>
        </w:rPr>
        <w:t xml:space="preserve">Supplementary Figure 2. </w:t>
      </w:r>
      <w:proofErr w:type="spellStart"/>
      <w:proofErr w:type="gramStart"/>
      <w:r w:rsidRPr="00C656CE">
        <w:rPr>
          <w:rFonts w:ascii="Arial" w:hAnsi="Arial" w:cs="Arial"/>
        </w:rPr>
        <w:t>mGPDH</w:t>
      </w:r>
      <w:proofErr w:type="spellEnd"/>
      <w:proofErr w:type="gramEnd"/>
      <w:r w:rsidRPr="00C656CE">
        <w:rPr>
          <w:rFonts w:ascii="Arial" w:hAnsi="Arial" w:cs="Arial"/>
        </w:rPr>
        <w:t xml:space="preserve"> silencing did not influence melanoma proliferation </w:t>
      </w:r>
      <w:r w:rsidRPr="00C656CE">
        <w:rPr>
          <w:rFonts w:ascii="Arial" w:hAnsi="Arial" w:cs="Arial"/>
          <w:i/>
          <w:iCs/>
        </w:rPr>
        <w:t xml:space="preserve">in vivo </w:t>
      </w:r>
      <w:r w:rsidRPr="00C656CE">
        <w:rPr>
          <w:rFonts w:ascii="Arial" w:hAnsi="Arial" w:cs="Arial"/>
        </w:rPr>
        <w:t xml:space="preserve">or </w:t>
      </w:r>
      <w:r w:rsidRPr="00C656CE">
        <w:rPr>
          <w:rFonts w:ascii="Arial" w:hAnsi="Arial" w:cs="Arial"/>
          <w:i/>
          <w:iCs/>
        </w:rPr>
        <w:t>in vitro</w:t>
      </w:r>
      <w:r w:rsidRPr="00C656CE">
        <w:rPr>
          <w:rFonts w:ascii="Arial" w:hAnsi="Arial" w:cs="Arial"/>
        </w:rPr>
        <w:t xml:space="preserve">. Control </w:t>
      </w:r>
      <w:proofErr w:type="spellStart"/>
      <w:r w:rsidRPr="00C656CE">
        <w:rPr>
          <w:rFonts w:ascii="Arial" w:hAnsi="Arial" w:cs="Arial"/>
        </w:rPr>
        <w:t>shRNA</w:t>
      </w:r>
      <w:proofErr w:type="spellEnd"/>
      <w:r w:rsidRPr="00C656CE">
        <w:rPr>
          <w:rFonts w:ascii="Arial" w:hAnsi="Arial" w:cs="Arial"/>
        </w:rPr>
        <w:t xml:space="preserve"> (</w:t>
      </w:r>
      <w:proofErr w:type="spellStart"/>
      <w:r w:rsidRPr="00C656CE">
        <w:rPr>
          <w:rFonts w:ascii="Arial" w:hAnsi="Arial" w:cs="Arial"/>
        </w:rPr>
        <w:t>Sh</w:t>
      </w:r>
      <w:proofErr w:type="spellEnd"/>
      <w:r w:rsidRPr="00C656CE">
        <w:rPr>
          <w:rFonts w:ascii="Arial" w:hAnsi="Arial" w:cs="Arial"/>
        </w:rPr>
        <w:t>-</w:t>
      </w:r>
      <w:proofErr w:type="spellStart"/>
      <w:r w:rsidRPr="00C656CE">
        <w:rPr>
          <w:rFonts w:ascii="Arial" w:hAnsi="Arial" w:cs="Arial"/>
        </w:rPr>
        <w:t>ko</w:t>
      </w:r>
      <w:proofErr w:type="spellEnd"/>
      <w:r w:rsidRPr="00C656CE">
        <w:rPr>
          <w:rFonts w:ascii="Arial" w:hAnsi="Arial" w:cs="Arial"/>
        </w:rPr>
        <w:t xml:space="preserve">-control) and </w:t>
      </w:r>
      <w:proofErr w:type="spellStart"/>
      <w:r w:rsidRPr="00C656CE">
        <w:rPr>
          <w:rFonts w:ascii="Arial" w:hAnsi="Arial" w:cs="Arial"/>
        </w:rPr>
        <w:t>mGPDH-ko</w:t>
      </w:r>
      <w:proofErr w:type="spellEnd"/>
      <w:r w:rsidRPr="00C656CE">
        <w:rPr>
          <w:rFonts w:ascii="Arial" w:hAnsi="Arial" w:cs="Arial"/>
        </w:rPr>
        <w:t xml:space="preserve"> </w:t>
      </w:r>
      <w:proofErr w:type="spellStart"/>
      <w:r w:rsidRPr="00C656CE">
        <w:rPr>
          <w:rFonts w:ascii="Arial" w:hAnsi="Arial" w:cs="Arial"/>
        </w:rPr>
        <w:t>shRNA</w:t>
      </w:r>
      <w:proofErr w:type="spellEnd"/>
      <w:r w:rsidRPr="00C656CE">
        <w:rPr>
          <w:rFonts w:ascii="Arial" w:hAnsi="Arial" w:cs="Arial"/>
        </w:rPr>
        <w:t xml:space="preserve"> (</w:t>
      </w:r>
      <w:proofErr w:type="spellStart"/>
      <w:r w:rsidRPr="00C656CE">
        <w:rPr>
          <w:rFonts w:ascii="Arial" w:hAnsi="Arial" w:cs="Arial"/>
        </w:rPr>
        <w:t>Sh-ko-mGPDH</w:t>
      </w:r>
      <w:proofErr w:type="spellEnd"/>
      <w:r w:rsidRPr="00C656CE">
        <w:rPr>
          <w:rFonts w:ascii="Arial" w:hAnsi="Arial" w:cs="Arial"/>
        </w:rPr>
        <w:t xml:space="preserve">) were transfected into A375 cells to construct stable melanoma cell lines. A. Proliferation assay with A375 cells transfected with control </w:t>
      </w:r>
      <w:proofErr w:type="spellStart"/>
      <w:r w:rsidRPr="00C656CE">
        <w:rPr>
          <w:rFonts w:ascii="Arial" w:hAnsi="Arial" w:cs="Arial"/>
        </w:rPr>
        <w:t>siRNA</w:t>
      </w:r>
      <w:proofErr w:type="spellEnd"/>
      <w:r w:rsidRPr="00C656CE">
        <w:rPr>
          <w:rFonts w:ascii="Arial" w:hAnsi="Arial" w:cs="Arial"/>
        </w:rPr>
        <w:t xml:space="preserve"> (Si-control) and </w:t>
      </w:r>
      <w:proofErr w:type="spellStart"/>
      <w:r w:rsidRPr="00C656CE">
        <w:rPr>
          <w:rFonts w:ascii="Arial" w:hAnsi="Arial" w:cs="Arial"/>
        </w:rPr>
        <w:t>mGPDH</w:t>
      </w:r>
      <w:proofErr w:type="spellEnd"/>
      <w:r w:rsidRPr="00C656CE">
        <w:rPr>
          <w:rFonts w:ascii="Arial" w:hAnsi="Arial" w:cs="Arial"/>
        </w:rPr>
        <w:t xml:space="preserve"> </w:t>
      </w:r>
      <w:proofErr w:type="spellStart"/>
      <w:r w:rsidRPr="00C656CE">
        <w:rPr>
          <w:rFonts w:ascii="Arial" w:hAnsi="Arial" w:cs="Arial"/>
        </w:rPr>
        <w:t>siRNA</w:t>
      </w:r>
      <w:proofErr w:type="spellEnd"/>
      <w:r w:rsidRPr="00C656CE">
        <w:rPr>
          <w:rFonts w:ascii="Arial" w:hAnsi="Arial" w:cs="Arial"/>
        </w:rPr>
        <w:t xml:space="preserve"> (Si-</w:t>
      </w:r>
      <w:proofErr w:type="spellStart"/>
      <w:r w:rsidRPr="00C656CE">
        <w:rPr>
          <w:rFonts w:ascii="Arial" w:hAnsi="Arial" w:cs="Arial"/>
        </w:rPr>
        <w:t>mGPDH</w:t>
      </w:r>
      <w:proofErr w:type="spellEnd"/>
      <w:r w:rsidRPr="00C656CE">
        <w:rPr>
          <w:rFonts w:ascii="Arial" w:hAnsi="Arial" w:cs="Arial"/>
        </w:rPr>
        <w:t>) (n=3). B-E. These stable cell lines were subcutaneously injected into the backs of nude mice to construct an</w:t>
      </w:r>
      <w:r w:rsidRPr="00C656CE">
        <w:rPr>
          <w:rFonts w:ascii="Arial" w:hAnsi="Arial" w:cs="Arial"/>
          <w:i/>
          <w:iCs/>
        </w:rPr>
        <w:t xml:space="preserve"> in situ </w:t>
      </w:r>
      <w:r w:rsidRPr="00C656CE">
        <w:rPr>
          <w:rFonts w:ascii="Arial" w:hAnsi="Arial" w:cs="Arial"/>
        </w:rPr>
        <w:t xml:space="preserve">melanoma model (n=6). Tumour growth was observed for 2 weeks. At the end of the experiment, the mice were sacrificed, and subcutaneous tumour tissues were harvested and analysed. B, C. Tumour weight and tumour volume in the nude mice. D. Representative tumour images. Scale bar, 500 </w:t>
      </w:r>
      <w:proofErr w:type="spellStart"/>
      <w:r w:rsidRPr="00C656CE">
        <w:rPr>
          <w:rFonts w:ascii="Arial" w:hAnsi="Arial" w:cs="Arial"/>
        </w:rPr>
        <w:t>μm</w:t>
      </w:r>
      <w:proofErr w:type="spellEnd"/>
      <w:r w:rsidRPr="00C656CE">
        <w:rPr>
          <w:rFonts w:ascii="Arial" w:hAnsi="Arial" w:cs="Arial"/>
        </w:rPr>
        <w:t xml:space="preserve">. E. H&amp;E and </w:t>
      </w:r>
      <w:proofErr w:type="spellStart"/>
      <w:r w:rsidRPr="00C656CE">
        <w:rPr>
          <w:rFonts w:ascii="Arial" w:hAnsi="Arial" w:cs="Arial"/>
        </w:rPr>
        <w:t>mGPDH</w:t>
      </w:r>
      <w:proofErr w:type="spellEnd"/>
      <w:r w:rsidRPr="00C656CE">
        <w:rPr>
          <w:rFonts w:ascii="Arial" w:hAnsi="Arial" w:cs="Arial"/>
        </w:rPr>
        <w:t xml:space="preserve"> IHC staining of the tumour tissues. Scale bar, 200 </w:t>
      </w:r>
      <w:proofErr w:type="spellStart"/>
      <w:r w:rsidRPr="00C656CE">
        <w:rPr>
          <w:rFonts w:ascii="Arial" w:hAnsi="Arial" w:cs="Arial"/>
        </w:rPr>
        <w:t>μm</w:t>
      </w:r>
      <w:proofErr w:type="spellEnd"/>
      <w:r w:rsidRPr="00C656CE">
        <w:rPr>
          <w:rFonts w:ascii="Arial" w:hAnsi="Arial" w:cs="Arial"/>
        </w:rPr>
        <w:t xml:space="preserve">. The </w:t>
      </w:r>
      <w:r w:rsidRPr="00C656CE">
        <w:rPr>
          <w:rFonts w:ascii="Arial" w:hAnsi="Arial" w:cs="Arial"/>
          <w:i/>
        </w:rPr>
        <w:t>p</w:t>
      </w:r>
      <w:r w:rsidRPr="00C656CE">
        <w:rPr>
          <w:rFonts w:ascii="Arial" w:hAnsi="Arial" w:cs="Arial"/>
        </w:rPr>
        <w:t>-values were derived from Student’s</w:t>
      </w:r>
      <w:r w:rsidRPr="00C656CE">
        <w:rPr>
          <w:rFonts w:ascii="Arial" w:hAnsi="Arial" w:cs="Arial"/>
          <w:i/>
          <w:iCs/>
        </w:rPr>
        <w:t xml:space="preserve"> t</w:t>
      </w:r>
      <w:r>
        <w:rPr>
          <w:rFonts w:ascii="Arial" w:hAnsi="Arial" w:cs="Arial"/>
          <w:i/>
          <w:iCs/>
        </w:rPr>
        <w:t xml:space="preserve"> </w:t>
      </w:r>
      <w:r w:rsidRPr="00C656CE">
        <w:rPr>
          <w:rFonts w:ascii="Arial" w:hAnsi="Arial" w:cs="Arial"/>
        </w:rPr>
        <w:t>tests.</w:t>
      </w:r>
    </w:p>
    <w:p w:rsidR="009125A6" w:rsidRPr="00C656CE" w:rsidRDefault="009125A6" w:rsidP="009125A6">
      <w:pPr>
        <w:rPr>
          <w:rFonts w:ascii="Arial" w:hAnsi="Arial" w:cs="Arial"/>
        </w:rPr>
      </w:pPr>
    </w:p>
    <w:p w:rsidR="009125A6" w:rsidRPr="00C656CE" w:rsidRDefault="009125A6" w:rsidP="009125A6">
      <w:pPr>
        <w:rPr>
          <w:rFonts w:ascii="Arial" w:hAnsi="Arial" w:cs="Arial"/>
        </w:rPr>
      </w:pPr>
      <w:r w:rsidRPr="00C656CE">
        <w:rPr>
          <w:rFonts w:ascii="Arial" w:hAnsi="Arial" w:cs="Arial"/>
        </w:rPr>
        <w:t xml:space="preserve">Supplementary Figure 3. </w:t>
      </w:r>
      <w:proofErr w:type="spellStart"/>
      <w:proofErr w:type="gramStart"/>
      <w:r w:rsidRPr="00C656CE">
        <w:rPr>
          <w:rFonts w:ascii="Arial" w:hAnsi="Arial" w:cs="Arial"/>
        </w:rPr>
        <w:t>mGPDH</w:t>
      </w:r>
      <w:proofErr w:type="spellEnd"/>
      <w:proofErr w:type="gramEnd"/>
      <w:r w:rsidRPr="00C656CE">
        <w:rPr>
          <w:rFonts w:ascii="Arial" w:hAnsi="Arial" w:cs="Arial"/>
        </w:rPr>
        <w:t xml:space="preserve"> deficiency did not affect melanoma cell apoptosis or ATP production. A. Representative images showing the number of apoptotic cells determined by flow </w:t>
      </w:r>
      <w:proofErr w:type="spellStart"/>
      <w:r w:rsidRPr="00C656CE">
        <w:rPr>
          <w:rFonts w:ascii="Arial" w:hAnsi="Arial" w:cs="Arial"/>
        </w:rPr>
        <w:t>cytometry</w:t>
      </w:r>
      <w:proofErr w:type="spellEnd"/>
      <w:r w:rsidRPr="00C656CE">
        <w:rPr>
          <w:rFonts w:ascii="Arial" w:hAnsi="Arial" w:cs="Arial"/>
        </w:rPr>
        <w:t xml:space="preserve">. B. </w:t>
      </w:r>
      <w:proofErr w:type="spellStart"/>
      <w:r w:rsidRPr="00C656CE">
        <w:rPr>
          <w:rFonts w:ascii="Arial" w:hAnsi="Arial" w:cs="Arial"/>
        </w:rPr>
        <w:t>Annexin</w:t>
      </w:r>
      <w:proofErr w:type="spellEnd"/>
      <w:r w:rsidRPr="00C656CE">
        <w:rPr>
          <w:rFonts w:ascii="Arial" w:hAnsi="Arial" w:cs="Arial"/>
        </w:rPr>
        <w:t xml:space="preserve"> V-FITC detection of the apoptosis ratio (%) in A375 cells transfected with control </w:t>
      </w:r>
      <w:proofErr w:type="spellStart"/>
      <w:r w:rsidRPr="00C656CE">
        <w:rPr>
          <w:rFonts w:ascii="Arial" w:hAnsi="Arial" w:cs="Arial"/>
        </w:rPr>
        <w:t>siRNA</w:t>
      </w:r>
      <w:proofErr w:type="spellEnd"/>
      <w:r w:rsidRPr="00C656CE">
        <w:rPr>
          <w:rFonts w:ascii="Arial" w:hAnsi="Arial" w:cs="Arial"/>
        </w:rPr>
        <w:t xml:space="preserve"> and </w:t>
      </w:r>
      <w:proofErr w:type="spellStart"/>
      <w:r w:rsidRPr="00C656CE">
        <w:rPr>
          <w:rFonts w:ascii="Arial" w:hAnsi="Arial" w:cs="Arial"/>
        </w:rPr>
        <w:t>mGPDH</w:t>
      </w:r>
      <w:proofErr w:type="spellEnd"/>
      <w:r w:rsidRPr="00C656CE">
        <w:rPr>
          <w:rFonts w:ascii="Arial" w:hAnsi="Arial" w:cs="Arial"/>
        </w:rPr>
        <w:t xml:space="preserve"> </w:t>
      </w:r>
      <w:proofErr w:type="spellStart"/>
      <w:r w:rsidRPr="00C656CE">
        <w:rPr>
          <w:rFonts w:ascii="Arial" w:hAnsi="Arial" w:cs="Arial"/>
        </w:rPr>
        <w:t>siRNA</w:t>
      </w:r>
      <w:proofErr w:type="spellEnd"/>
      <w:r w:rsidRPr="00C656CE">
        <w:rPr>
          <w:rFonts w:ascii="Arial" w:hAnsi="Arial" w:cs="Arial"/>
        </w:rPr>
        <w:t xml:space="preserve"> (n=3). C. ATP assay of A375 cells transfected with control </w:t>
      </w:r>
      <w:proofErr w:type="spellStart"/>
      <w:r w:rsidRPr="00C656CE">
        <w:rPr>
          <w:rFonts w:ascii="Arial" w:hAnsi="Arial" w:cs="Arial"/>
        </w:rPr>
        <w:t>siRNA</w:t>
      </w:r>
      <w:proofErr w:type="spellEnd"/>
      <w:r w:rsidRPr="00C656CE">
        <w:rPr>
          <w:rFonts w:ascii="Arial" w:hAnsi="Arial" w:cs="Arial"/>
        </w:rPr>
        <w:t xml:space="preserve"> and </w:t>
      </w:r>
      <w:proofErr w:type="spellStart"/>
      <w:r w:rsidRPr="00C656CE">
        <w:rPr>
          <w:rFonts w:ascii="Arial" w:hAnsi="Arial" w:cs="Arial"/>
        </w:rPr>
        <w:t>mGPDH</w:t>
      </w:r>
      <w:proofErr w:type="spellEnd"/>
      <w:r w:rsidRPr="00C656CE">
        <w:rPr>
          <w:rFonts w:ascii="Arial" w:hAnsi="Arial" w:cs="Arial"/>
        </w:rPr>
        <w:t xml:space="preserve"> </w:t>
      </w:r>
      <w:proofErr w:type="spellStart"/>
      <w:r w:rsidRPr="00C656CE">
        <w:rPr>
          <w:rFonts w:ascii="Arial" w:hAnsi="Arial" w:cs="Arial"/>
        </w:rPr>
        <w:t>siRNA</w:t>
      </w:r>
      <w:proofErr w:type="spellEnd"/>
      <w:r w:rsidRPr="00C656CE">
        <w:rPr>
          <w:rFonts w:ascii="Arial" w:hAnsi="Arial" w:cs="Arial"/>
        </w:rPr>
        <w:t xml:space="preserve"> (n=3). The </w:t>
      </w:r>
      <w:r w:rsidRPr="00C656CE">
        <w:rPr>
          <w:rFonts w:ascii="Arial" w:hAnsi="Arial" w:cs="Arial"/>
          <w:i/>
        </w:rPr>
        <w:t>p</w:t>
      </w:r>
      <w:r w:rsidRPr="00C656CE">
        <w:rPr>
          <w:rFonts w:ascii="Arial" w:hAnsi="Arial" w:cs="Arial"/>
        </w:rPr>
        <w:t>-values were derived from Student’s</w:t>
      </w:r>
      <w:r w:rsidRPr="00C656CE">
        <w:rPr>
          <w:rFonts w:ascii="Arial" w:hAnsi="Arial" w:cs="Arial"/>
          <w:i/>
          <w:iCs/>
        </w:rPr>
        <w:t xml:space="preserve"> t</w:t>
      </w:r>
      <w:r>
        <w:rPr>
          <w:rFonts w:ascii="Arial" w:hAnsi="Arial" w:cs="Arial"/>
          <w:i/>
          <w:iCs/>
        </w:rPr>
        <w:t xml:space="preserve"> </w:t>
      </w:r>
      <w:r w:rsidRPr="00C656CE">
        <w:rPr>
          <w:rFonts w:ascii="Arial" w:hAnsi="Arial" w:cs="Arial"/>
        </w:rPr>
        <w:t>tests.</w:t>
      </w:r>
    </w:p>
    <w:p w:rsidR="006705C9" w:rsidRDefault="006705C9">
      <w:bookmarkStart w:id="0" w:name="_GoBack"/>
      <w:bookmarkEnd w:id="0"/>
    </w:p>
    <w:sectPr w:rsidR="006705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16AC"/>
    <w:rsid w:val="000043BB"/>
    <w:rsid w:val="000205F5"/>
    <w:rsid w:val="00023193"/>
    <w:rsid w:val="000257E1"/>
    <w:rsid w:val="000406B0"/>
    <w:rsid w:val="00047BD2"/>
    <w:rsid w:val="00053615"/>
    <w:rsid w:val="00056656"/>
    <w:rsid w:val="000745D1"/>
    <w:rsid w:val="00075B81"/>
    <w:rsid w:val="00083FBA"/>
    <w:rsid w:val="00095695"/>
    <w:rsid w:val="00095C28"/>
    <w:rsid w:val="000C0ECA"/>
    <w:rsid w:val="000C29EA"/>
    <w:rsid w:val="000C7BDB"/>
    <w:rsid w:val="000D1937"/>
    <w:rsid w:val="000D1D10"/>
    <w:rsid w:val="000D5EFC"/>
    <w:rsid w:val="00104CC2"/>
    <w:rsid w:val="001177C3"/>
    <w:rsid w:val="00136443"/>
    <w:rsid w:val="001467AD"/>
    <w:rsid w:val="001763FC"/>
    <w:rsid w:val="001766A8"/>
    <w:rsid w:val="00176E2A"/>
    <w:rsid w:val="00180E40"/>
    <w:rsid w:val="00194135"/>
    <w:rsid w:val="001B00FB"/>
    <w:rsid w:val="001B7E31"/>
    <w:rsid w:val="001C03A8"/>
    <w:rsid w:val="001C0924"/>
    <w:rsid w:val="001D295E"/>
    <w:rsid w:val="001F47E8"/>
    <w:rsid w:val="0026182B"/>
    <w:rsid w:val="0026247E"/>
    <w:rsid w:val="002706ED"/>
    <w:rsid w:val="00270E30"/>
    <w:rsid w:val="00270E79"/>
    <w:rsid w:val="00273C00"/>
    <w:rsid w:val="0028580A"/>
    <w:rsid w:val="00290B25"/>
    <w:rsid w:val="002C3910"/>
    <w:rsid w:val="002F523D"/>
    <w:rsid w:val="002F7394"/>
    <w:rsid w:val="00300454"/>
    <w:rsid w:val="00305378"/>
    <w:rsid w:val="003366F5"/>
    <w:rsid w:val="0034154B"/>
    <w:rsid w:val="00343DB6"/>
    <w:rsid w:val="00352D9A"/>
    <w:rsid w:val="00353B8B"/>
    <w:rsid w:val="00357486"/>
    <w:rsid w:val="00372866"/>
    <w:rsid w:val="003B0DBF"/>
    <w:rsid w:val="003B7A6D"/>
    <w:rsid w:val="003D185D"/>
    <w:rsid w:val="003D232B"/>
    <w:rsid w:val="003D370D"/>
    <w:rsid w:val="003E7C20"/>
    <w:rsid w:val="00401087"/>
    <w:rsid w:val="00407704"/>
    <w:rsid w:val="0042197F"/>
    <w:rsid w:val="00421EB6"/>
    <w:rsid w:val="00441561"/>
    <w:rsid w:val="00447A16"/>
    <w:rsid w:val="004516AC"/>
    <w:rsid w:val="00461451"/>
    <w:rsid w:val="00473513"/>
    <w:rsid w:val="00477D93"/>
    <w:rsid w:val="0049217B"/>
    <w:rsid w:val="004B48ED"/>
    <w:rsid w:val="004C7466"/>
    <w:rsid w:val="004D339C"/>
    <w:rsid w:val="004D3CE2"/>
    <w:rsid w:val="004E0D00"/>
    <w:rsid w:val="0051088D"/>
    <w:rsid w:val="005356D4"/>
    <w:rsid w:val="005449CC"/>
    <w:rsid w:val="00552C2F"/>
    <w:rsid w:val="00554DAE"/>
    <w:rsid w:val="00575B3A"/>
    <w:rsid w:val="00577C03"/>
    <w:rsid w:val="0059430F"/>
    <w:rsid w:val="0059717F"/>
    <w:rsid w:val="005A26C8"/>
    <w:rsid w:val="005C0806"/>
    <w:rsid w:val="005D33F2"/>
    <w:rsid w:val="005F2FCF"/>
    <w:rsid w:val="00633FE1"/>
    <w:rsid w:val="006358A2"/>
    <w:rsid w:val="00641E90"/>
    <w:rsid w:val="00651A3A"/>
    <w:rsid w:val="006640A0"/>
    <w:rsid w:val="006705C9"/>
    <w:rsid w:val="00673CEA"/>
    <w:rsid w:val="00686298"/>
    <w:rsid w:val="00690704"/>
    <w:rsid w:val="006C00B5"/>
    <w:rsid w:val="006C14FF"/>
    <w:rsid w:val="006D1E89"/>
    <w:rsid w:val="006D72A3"/>
    <w:rsid w:val="006F7A27"/>
    <w:rsid w:val="00703CCF"/>
    <w:rsid w:val="00706DD7"/>
    <w:rsid w:val="00707D10"/>
    <w:rsid w:val="00716FA2"/>
    <w:rsid w:val="007560C4"/>
    <w:rsid w:val="007655F7"/>
    <w:rsid w:val="0078721C"/>
    <w:rsid w:val="00793062"/>
    <w:rsid w:val="007B1658"/>
    <w:rsid w:val="007B68D0"/>
    <w:rsid w:val="007D237A"/>
    <w:rsid w:val="007D5ACA"/>
    <w:rsid w:val="007E6673"/>
    <w:rsid w:val="007F4179"/>
    <w:rsid w:val="0082302A"/>
    <w:rsid w:val="00840098"/>
    <w:rsid w:val="008627FD"/>
    <w:rsid w:val="008745BC"/>
    <w:rsid w:val="00882D41"/>
    <w:rsid w:val="00892723"/>
    <w:rsid w:val="008A07AA"/>
    <w:rsid w:val="008A0ABC"/>
    <w:rsid w:val="008A65A7"/>
    <w:rsid w:val="008C6F2B"/>
    <w:rsid w:val="008D40B6"/>
    <w:rsid w:val="008F42EE"/>
    <w:rsid w:val="009027B3"/>
    <w:rsid w:val="009125A6"/>
    <w:rsid w:val="00916C6C"/>
    <w:rsid w:val="0095208D"/>
    <w:rsid w:val="00956ECC"/>
    <w:rsid w:val="00973C13"/>
    <w:rsid w:val="00975B5D"/>
    <w:rsid w:val="00976B5B"/>
    <w:rsid w:val="009775C5"/>
    <w:rsid w:val="00983243"/>
    <w:rsid w:val="009A3C06"/>
    <w:rsid w:val="009A4EF7"/>
    <w:rsid w:val="009A6B92"/>
    <w:rsid w:val="009B362C"/>
    <w:rsid w:val="009F3B3C"/>
    <w:rsid w:val="009F5747"/>
    <w:rsid w:val="009F6171"/>
    <w:rsid w:val="00A1051A"/>
    <w:rsid w:val="00A130BE"/>
    <w:rsid w:val="00A13BD0"/>
    <w:rsid w:val="00A301B2"/>
    <w:rsid w:val="00A370FC"/>
    <w:rsid w:val="00A50AD8"/>
    <w:rsid w:val="00A568B7"/>
    <w:rsid w:val="00A577CE"/>
    <w:rsid w:val="00A67069"/>
    <w:rsid w:val="00A731AA"/>
    <w:rsid w:val="00A75B3F"/>
    <w:rsid w:val="00A92D6A"/>
    <w:rsid w:val="00AA1711"/>
    <w:rsid w:val="00AB3F6C"/>
    <w:rsid w:val="00B1460D"/>
    <w:rsid w:val="00B4159F"/>
    <w:rsid w:val="00B50104"/>
    <w:rsid w:val="00B508DE"/>
    <w:rsid w:val="00B53452"/>
    <w:rsid w:val="00B57556"/>
    <w:rsid w:val="00B66AF9"/>
    <w:rsid w:val="00B66F03"/>
    <w:rsid w:val="00B817C5"/>
    <w:rsid w:val="00B823B6"/>
    <w:rsid w:val="00B82822"/>
    <w:rsid w:val="00B97D0E"/>
    <w:rsid w:val="00BC1B7D"/>
    <w:rsid w:val="00BD02F3"/>
    <w:rsid w:val="00BD7A01"/>
    <w:rsid w:val="00BE7114"/>
    <w:rsid w:val="00BF5222"/>
    <w:rsid w:val="00C2446F"/>
    <w:rsid w:val="00C27FA9"/>
    <w:rsid w:val="00C45378"/>
    <w:rsid w:val="00C562D5"/>
    <w:rsid w:val="00C56750"/>
    <w:rsid w:val="00C61979"/>
    <w:rsid w:val="00C66419"/>
    <w:rsid w:val="00C844DF"/>
    <w:rsid w:val="00C9043F"/>
    <w:rsid w:val="00C90C8B"/>
    <w:rsid w:val="00C96805"/>
    <w:rsid w:val="00CA596F"/>
    <w:rsid w:val="00CB1133"/>
    <w:rsid w:val="00CC7F91"/>
    <w:rsid w:val="00CD39D5"/>
    <w:rsid w:val="00CD5BB8"/>
    <w:rsid w:val="00CF21E4"/>
    <w:rsid w:val="00D0002A"/>
    <w:rsid w:val="00D1194B"/>
    <w:rsid w:val="00D17575"/>
    <w:rsid w:val="00D25BC7"/>
    <w:rsid w:val="00D34EBA"/>
    <w:rsid w:val="00D36209"/>
    <w:rsid w:val="00D36F45"/>
    <w:rsid w:val="00D44693"/>
    <w:rsid w:val="00D500C2"/>
    <w:rsid w:val="00D7728D"/>
    <w:rsid w:val="00D8170A"/>
    <w:rsid w:val="00D829D7"/>
    <w:rsid w:val="00DB1843"/>
    <w:rsid w:val="00DB3AFF"/>
    <w:rsid w:val="00DC7131"/>
    <w:rsid w:val="00DE41C6"/>
    <w:rsid w:val="00DE4EBC"/>
    <w:rsid w:val="00DE5524"/>
    <w:rsid w:val="00E00463"/>
    <w:rsid w:val="00E008CB"/>
    <w:rsid w:val="00E10D5E"/>
    <w:rsid w:val="00E1367F"/>
    <w:rsid w:val="00E26BEC"/>
    <w:rsid w:val="00E3203B"/>
    <w:rsid w:val="00E41CA3"/>
    <w:rsid w:val="00E572A9"/>
    <w:rsid w:val="00E60268"/>
    <w:rsid w:val="00E63F64"/>
    <w:rsid w:val="00E652D0"/>
    <w:rsid w:val="00E67070"/>
    <w:rsid w:val="00E94E7D"/>
    <w:rsid w:val="00EA3774"/>
    <w:rsid w:val="00EB3036"/>
    <w:rsid w:val="00EB7F3E"/>
    <w:rsid w:val="00EC0EE7"/>
    <w:rsid w:val="00EC10F5"/>
    <w:rsid w:val="00EC5210"/>
    <w:rsid w:val="00ED10BD"/>
    <w:rsid w:val="00F00F53"/>
    <w:rsid w:val="00F01F8F"/>
    <w:rsid w:val="00F02739"/>
    <w:rsid w:val="00F05662"/>
    <w:rsid w:val="00F2524F"/>
    <w:rsid w:val="00F26EC8"/>
    <w:rsid w:val="00F27F94"/>
    <w:rsid w:val="00F612FA"/>
    <w:rsid w:val="00F61353"/>
    <w:rsid w:val="00F716D6"/>
    <w:rsid w:val="00F90A66"/>
    <w:rsid w:val="00F97C4C"/>
    <w:rsid w:val="00FA44D6"/>
    <w:rsid w:val="00FE1E8C"/>
    <w:rsid w:val="00FE498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13C38E-3431-4535-84C8-8D50DA901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5</Words>
  <Characters>1740</Characters>
  <Application>Microsoft Office Word</Application>
  <DocSecurity>0</DocSecurity>
  <Lines>14</Lines>
  <Paragraphs>4</Paragraphs>
  <ScaleCrop>false</ScaleCrop>
  <Company/>
  <LinksUpToDate>false</LinksUpToDate>
  <CharactersWithSpaces>2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latha P.</dc:creator>
  <cp:keywords/>
  <dc:description/>
  <cp:lastModifiedBy>Hemalatha P.</cp:lastModifiedBy>
  <cp:revision>2</cp:revision>
  <dcterms:created xsi:type="dcterms:W3CDTF">2021-04-07T10:39:00Z</dcterms:created>
  <dcterms:modified xsi:type="dcterms:W3CDTF">2021-04-07T10:39:00Z</dcterms:modified>
</cp:coreProperties>
</file>